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FD3F1" w14:textId="2E657C95" w:rsidR="00FD7E5C" w:rsidRPr="00A122FF" w:rsidRDefault="00FD7E5C" w:rsidP="00A122FF">
      <w:pPr>
        <w:ind w:left="957" w:hangingChars="397" w:hanging="957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3519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1 </w:t>
      </w:r>
      <w:r w:rsidR="00A122FF" w:rsidRPr="00A122FF">
        <w:rPr>
          <w:rFonts w:ascii="Times New Roman" w:hAnsi="Times New Roman" w:cs="Times New Roman"/>
          <w:b/>
          <w:kern w:val="0"/>
          <w:sz w:val="24"/>
          <w:szCs w:val="24"/>
        </w:rPr>
        <w:t>Correlation between</w:t>
      </w:r>
      <w:r w:rsidR="00A122F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F166E9">
        <w:rPr>
          <w:rFonts w:ascii="Times New Roman" w:hAnsi="Times New Roman" w:cs="Times New Roman"/>
          <w:b/>
          <w:kern w:val="0"/>
          <w:sz w:val="24"/>
          <w:szCs w:val="24"/>
        </w:rPr>
        <w:t>UBA</w:t>
      </w:r>
      <w:r w:rsidR="00086F20"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r w:rsidR="00F166E9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A122FF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A122FF" w:rsidRPr="00A122FF">
        <w:rPr>
          <w:rFonts w:ascii="Times New Roman" w:hAnsi="Times New Roman" w:cs="Times New Roman"/>
          <w:b/>
          <w:kern w:val="0"/>
          <w:sz w:val="24"/>
          <w:szCs w:val="24"/>
        </w:rPr>
        <w:t>expression and</w:t>
      </w:r>
      <w:r w:rsidR="00A122FF">
        <w:rPr>
          <w:rFonts w:ascii="Times New Roman" w:hAnsi="Times New Roman" w:cs="Times New Roman"/>
          <w:b/>
          <w:kern w:val="0"/>
          <w:sz w:val="24"/>
          <w:szCs w:val="24"/>
        </w:rPr>
        <w:t xml:space="preserve"> clinicopathological factors in</w:t>
      </w:r>
      <w:r w:rsidR="00A122F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A122FF">
        <w:rPr>
          <w:rFonts w:ascii="Times New Roman" w:hAnsi="Times New Roman" w:cs="Times New Roman"/>
          <w:b/>
          <w:kern w:val="0"/>
          <w:sz w:val="24"/>
          <w:szCs w:val="24"/>
        </w:rPr>
        <w:t>bladder cancer</w:t>
      </w:r>
      <w:r w:rsidR="009C130D">
        <w:rPr>
          <w:rFonts w:ascii="Times New Roman" w:hAnsi="Times New Roman" w:cs="Times New Roman"/>
          <w:b/>
          <w:kern w:val="0"/>
          <w:sz w:val="24"/>
          <w:szCs w:val="24"/>
        </w:rPr>
        <w:t xml:space="preserve"> (Data </w:t>
      </w:r>
      <w:r w:rsidR="009C130D" w:rsidRPr="00C1007C">
        <w:rPr>
          <w:rFonts w:ascii="Times New Roman" w:hAnsi="Times New Roman" w:cs="Times New Roman"/>
          <w:b/>
          <w:color w:val="000000" w:themeColor="text1"/>
          <w:sz w:val="24"/>
        </w:rPr>
        <w:t>from o</w:t>
      </w:r>
      <w:r w:rsidR="009C130D">
        <w:rPr>
          <w:rFonts w:ascii="Times New Roman" w:hAnsi="Times New Roman" w:cs="Times New Roman"/>
          <w:b/>
          <w:color w:val="000000" w:themeColor="text1"/>
          <w:sz w:val="24"/>
        </w:rPr>
        <w:t>ur</w:t>
      </w:r>
      <w:r w:rsidR="009C130D" w:rsidRPr="00C1007C">
        <w:rPr>
          <w:rFonts w:ascii="Times New Roman" w:hAnsi="Times New Roman" w:cs="Times New Roman"/>
          <w:b/>
          <w:color w:val="000000" w:themeColor="text1"/>
          <w:sz w:val="24"/>
        </w:rPr>
        <w:t xml:space="preserve"> hospital</w:t>
      </w:r>
      <w:r w:rsidR="00A67422">
        <w:rPr>
          <w:rFonts w:ascii="Times New Roman" w:hAnsi="Times New Roman" w:cs="Times New Roman"/>
          <w:b/>
          <w:color w:val="000000" w:themeColor="text1"/>
          <w:sz w:val="24"/>
        </w:rPr>
        <w:t>, n=48</w:t>
      </w:r>
      <w:r w:rsidR="009C130D">
        <w:rPr>
          <w:rFonts w:ascii="Times New Roman" w:hAnsi="Times New Roman" w:cs="Times New Roman"/>
          <w:b/>
          <w:kern w:val="0"/>
          <w:sz w:val="24"/>
          <w:szCs w:val="24"/>
        </w:rPr>
        <w:t>)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287"/>
        <w:gridCol w:w="993"/>
        <w:gridCol w:w="837"/>
        <w:gridCol w:w="586"/>
        <w:gridCol w:w="101"/>
        <w:gridCol w:w="787"/>
        <w:gridCol w:w="591"/>
        <w:gridCol w:w="1115"/>
      </w:tblGrid>
      <w:tr w:rsidR="005F06A9" w14:paraId="603077E7" w14:textId="2D1DB1CE" w:rsidTr="005F06A9">
        <w:trPr>
          <w:trHeight w:val="412"/>
        </w:trPr>
        <w:tc>
          <w:tcPr>
            <w:tcW w:w="1209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46295A0" w14:textId="482A0DA7" w:rsidR="00F166E9" w:rsidRPr="00DB4CCC" w:rsidRDefault="00F166E9" w:rsidP="005F06A9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CC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774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512E322" w14:textId="3313E6EB" w:rsidR="00F166E9" w:rsidRPr="00DB4CCC" w:rsidRDefault="005F06A9" w:rsidP="005F06A9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598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0A0582E" w14:textId="6961B5EB" w:rsidR="00F166E9" w:rsidRPr="00DB4CCC" w:rsidRDefault="005F06A9" w:rsidP="005F06A9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es</w:t>
            </w:r>
          </w:p>
        </w:tc>
        <w:tc>
          <w:tcPr>
            <w:tcW w:w="1748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0263CBD5" w14:textId="1D7F7ABD" w:rsidR="00F166E9" w:rsidRDefault="00F166E9" w:rsidP="005F06A9">
            <w:pPr>
              <w:spacing w:beforeLines="30" w:before="93"/>
              <w:ind w:firstLineChars="150" w:first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BAC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672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5077E13" w14:textId="77777777" w:rsidR="00F166E9" w:rsidRDefault="00B31213" w:rsidP="005F06A9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</w:p>
          <w:p w14:paraId="498F6C2A" w14:textId="0266179E" w:rsidR="00B31213" w:rsidRDefault="00B31213" w:rsidP="005F06A9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ue</w:t>
            </w:r>
          </w:p>
        </w:tc>
      </w:tr>
      <w:tr w:rsidR="005F06A9" w14:paraId="052C6E3E" w14:textId="59C963E5" w:rsidTr="005F06A9">
        <w:trPr>
          <w:trHeight w:val="321"/>
        </w:trPr>
        <w:tc>
          <w:tcPr>
            <w:tcW w:w="1209" w:type="pct"/>
            <w:vMerge/>
            <w:tcBorders>
              <w:bottom w:val="single" w:sz="4" w:space="0" w:color="auto"/>
            </w:tcBorders>
            <w:vAlign w:val="center"/>
          </w:tcPr>
          <w:p w14:paraId="3E74B767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vMerge/>
            <w:tcBorders>
              <w:bottom w:val="single" w:sz="4" w:space="0" w:color="auto"/>
            </w:tcBorders>
            <w:vAlign w:val="center"/>
          </w:tcPr>
          <w:p w14:paraId="1EACC622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8" w:type="pct"/>
            <w:vMerge/>
            <w:tcBorders>
              <w:bottom w:val="single" w:sz="4" w:space="0" w:color="auto"/>
            </w:tcBorders>
            <w:vAlign w:val="center"/>
          </w:tcPr>
          <w:p w14:paraId="6539C66A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747DB5F5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w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5BA75F6" w14:textId="77777777" w:rsidR="00F166E9" w:rsidRDefault="00F166E9" w:rsidP="005F06A9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C1EE2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ig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986A3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672" w:type="pct"/>
            <w:vMerge/>
            <w:tcBorders>
              <w:bottom w:val="single" w:sz="4" w:space="0" w:color="auto"/>
            </w:tcBorders>
            <w:vAlign w:val="center"/>
          </w:tcPr>
          <w:p w14:paraId="0BBF0072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06A9" w14:paraId="35E22EA5" w14:textId="77777777" w:rsidTr="005F06A9">
        <w:trPr>
          <w:trHeight w:val="41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E059C" w14:textId="05033991" w:rsidR="00F166E9" w:rsidRPr="0023316A" w:rsidRDefault="00F166E9" w:rsidP="00D965F4">
            <w:pPr>
              <w:spacing w:beforeLines="100" w:before="312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316A">
              <w:rPr>
                <w:rFonts w:ascii="Times New Roman" w:hAnsi="Times New Roman" w:cs="Times New Roman"/>
                <w:color w:val="000000"/>
                <w:sz w:val="22"/>
              </w:rPr>
              <w:t>Gend</w:t>
            </w:r>
            <w:r w:rsidR="00D965F4">
              <w:rPr>
                <w:rFonts w:ascii="Times New Roman" w:hAnsi="Times New Roman" w:cs="Times New Roman" w:hint="eastAsia"/>
                <w:color w:val="000000"/>
                <w:sz w:val="22"/>
              </w:rPr>
              <w:t>e</w:t>
            </w:r>
            <w:r w:rsidRPr="0023316A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2779F748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0D10552F" w14:textId="5F2D6FA8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46A09F40" w14:textId="58E86228" w:rsidR="00F166E9" w:rsidRDefault="00B31213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6C2F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1B0A366A" w14:textId="21417774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1D64404" w14:textId="67A9B8E9" w:rsidR="00F166E9" w:rsidRDefault="006C2FB2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43FC408B" w14:textId="2DE25F6D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44EE56" w14:textId="022DBE29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E014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71</w:t>
            </w:r>
          </w:p>
        </w:tc>
      </w:tr>
      <w:tr w:rsidR="005F06A9" w14:paraId="6A893CE8" w14:textId="77777777" w:rsidTr="005F06A9">
        <w:trPr>
          <w:trHeight w:val="412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44476" w14:textId="77777777" w:rsidR="00F166E9" w:rsidRPr="0023316A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27633883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247BC4AC" w14:textId="31F08D27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3B34AE1C" w14:textId="6073B43C" w:rsidR="00F166E9" w:rsidRDefault="00B31213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6F0847C7" w14:textId="163C78E5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BB694CE" w14:textId="23924430" w:rsidR="00F166E9" w:rsidRDefault="006C2FB2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167771E3" w14:textId="43FA20C6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6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58DD24" w14:textId="77777777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06A9" w14:paraId="08733EFC" w14:textId="77777777" w:rsidTr="005F06A9">
        <w:trPr>
          <w:trHeight w:val="39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28F23" w14:textId="77777777" w:rsidR="00F166E9" w:rsidRPr="0023316A" w:rsidRDefault="00F166E9" w:rsidP="005F06A9">
            <w:pPr>
              <w:spacing w:beforeLines="50" w:before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316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ge</w:t>
            </w:r>
            <w:r w:rsidRPr="002331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4D69F90C" w14:textId="77777777" w:rsidR="00F166E9" w:rsidRPr="00F601F5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55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75841833" w14:textId="36698BAE" w:rsidR="00F166E9" w:rsidRDefault="00BD2E9E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67A14A5F" w14:textId="20B01ED5" w:rsidR="00F166E9" w:rsidRDefault="00BD2E9E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31AF0371" w14:textId="4FEF42A9" w:rsidR="00F166E9" w:rsidRDefault="00BD2E9E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23D33B" w14:textId="4A481E1F" w:rsidR="00F166E9" w:rsidRDefault="00BD2E9E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536B355B" w14:textId="68715591" w:rsidR="00F166E9" w:rsidRDefault="00BD2E9E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AC35E" w14:textId="460E4FD5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BD2E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="00E014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BD2E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</w:t>
            </w:r>
          </w:p>
        </w:tc>
      </w:tr>
      <w:tr w:rsidR="005F06A9" w14:paraId="641AD0CF" w14:textId="77777777" w:rsidTr="005F06A9">
        <w:trPr>
          <w:trHeight w:val="412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0AA9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7559C950" w14:textId="77777777" w:rsidR="00F166E9" w:rsidRPr="00F601F5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OLE_LINK141"/>
            <w:bookmarkStart w:id="1" w:name="OLE_LINK142"/>
            <w:r w:rsidRPr="00F6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bookmarkEnd w:id="0"/>
            <w:bookmarkEnd w:id="1"/>
            <w:r w:rsidRPr="00F6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108CECB0" w14:textId="2F6E7899" w:rsidR="00F166E9" w:rsidRDefault="00BD2E9E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0960E1B3" w14:textId="695B6702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BD2E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64BF479F" w14:textId="6DC8E974" w:rsidR="00F166E9" w:rsidRDefault="00BD2E9E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2B966D" w14:textId="742A81FE" w:rsidR="00F166E9" w:rsidRDefault="006C2FB2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BD2E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38368A25" w14:textId="74695765" w:rsidR="00F166E9" w:rsidRDefault="00BD2E9E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9046" w14:textId="77777777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06A9" w14:paraId="78A4CD61" w14:textId="77777777" w:rsidTr="005F06A9">
        <w:trPr>
          <w:trHeight w:val="45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98D28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16393052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Ta-T1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2AFF65C6" w14:textId="477F1B12" w:rsidR="00F166E9" w:rsidRDefault="0096043E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22F0284F" w14:textId="267016FE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72472E32" w14:textId="461359E6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BD2E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C429A7" w14:textId="1C9AFA4E" w:rsidR="00F166E9" w:rsidRDefault="006C2FB2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BD2E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137EBE51" w14:textId="34FC1097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BD2E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7EA51" w14:textId="6E9E2A5F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9C7DA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529</w:t>
            </w:r>
          </w:p>
        </w:tc>
      </w:tr>
      <w:tr w:rsidR="005F06A9" w14:paraId="7B29F74E" w14:textId="77777777" w:rsidTr="005F06A9">
        <w:trPr>
          <w:trHeight w:val="412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80570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62A5759F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T2-T4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009E5019" w14:textId="462C3130" w:rsidR="00F166E9" w:rsidRDefault="0096043E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547381CF" w14:textId="5DE2B363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6E47BAEA" w14:textId="78BB0F6A" w:rsidR="00F166E9" w:rsidRDefault="009C130D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0DA8AB5" w14:textId="792DD065" w:rsidR="00F166E9" w:rsidRDefault="006C2FB2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BD2E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6B082A94" w14:textId="51D9933F" w:rsidR="00F166E9" w:rsidRDefault="006C2FB2" w:rsidP="009C130D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9C13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64E07" w14:textId="77777777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06A9" w14:paraId="62552958" w14:textId="77777777" w:rsidTr="005F06A9">
        <w:trPr>
          <w:trHeight w:val="41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66E5" w14:textId="77777777" w:rsidR="00F166E9" w:rsidRDefault="00F166E9" w:rsidP="005F06A9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14D526E7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3.0 cm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504218E0" w14:textId="4B699930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12C1229E" w14:textId="09652B50" w:rsidR="00F166E9" w:rsidRDefault="00E01443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1659C7B1" w14:textId="01289E4D" w:rsidR="00F166E9" w:rsidRDefault="009047A6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D4E7EEF" w14:textId="134CD1B1" w:rsidR="00F166E9" w:rsidRDefault="006C2FB2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1768620E" w14:textId="146FC7EF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8674A7" w14:textId="7D1C65B5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E0144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54</w:t>
            </w:r>
          </w:p>
        </w:tc>
      </w:tr>
      <w:tr w:rsidR="005F06A9" w14:paraId="0E599D24" w14:textId="77777777" w:rsidTr="005F06A9">
        <w:trPr>
          <w:trHeight w:val="392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04C2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7F6386FA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6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2804B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cm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283E1271" w14:textId="40B11501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705648FF" w14:textId="1BEF5382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393B5792" w14:textId="38F61A8B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9B5C79" w14:textId="376E2D5C" w:rsidR="00F166E9" w:rsidRDefault="006C2FB2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47375F08" w14:textId="45D89D73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6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457DEA" w14:textId="77777777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06A9" w14:paraId="2B45436D" w14:textId="77777777" w:rsidTr="005F06A9">
        <w:trPr>
          <w:trHeight w:val="41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E2561" w14:textId="77777777" w:rsidR="00F166E9" w:rsidRDefault="00F166E9" w:rsidP="005F06A9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rade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311CAFAA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w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348BD3CA" w14:textId="68DA6631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7348CDB6" w14:textId="7462C0DF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4B08BD72" w14:textId="2B3D93FB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58A1D8" w14:textId="68D0CCCB" w:rsidR="00F166E9" w:rsidRDefault="006C2FB2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4845B6BB" w14:textId="3E7D9BC2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8006EA" w14:textId="6FC8756A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BD2E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71</w:t>
            </w:r>
          </w:p>
        </w:tc>
      </w:tr>
      <w:tr w:rsidR="005F06A9" w14:paraId="681A5090" w14:textId="77777777" w:rsidTr="005F06A9">
        <w:trPr>
          <w:trHeight w:val="392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88145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61C3F148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igh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350C405B" w14:textId="25EC8E29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320DBDCC" w14:textId="122BC98A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6C2F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543713AC" w14:textId="77D7DC30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FFAA225" w14:textId="34DF6BDB" w:rsidR="00F166E9" w:rsidRDefault="006C2FB2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F166E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2D2B5E87" w14:textId="0E6A37EB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6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D628E5" w14:textId="77777777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06A9" w14:paraId="25ED2696" w14:textId="77777777" w:rsidTr="005F06A9">
        <w:trPr>
          <w:trHeight w:val="41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ACD23" w14:textId="4BB87A4E" w:rsidR="005F06A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316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ymp</w:t>
            </w:r>
            <w:r w:rsidR="005F06A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 node</w:t>
            </w:r>
          </w:p>
          <w:p w14:paraId="54918ABD" w14:textId="6E07CE86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316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6E845A1C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bsent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6681E220" w14:textId="1AC52646" w:rsidR="00F166E9" w:rsidRDefault="00941934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1FCCCC81" w14:textId="1F2E0EAF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0ECE3367" w14:textId="748E36AC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2C23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796B549" w14:textId="485114BA" w:rsidR="00F166E9" w:rsidRDefault="002C239D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0BB57436" w14:textId="040AF26B" w:rsidR="00F166E9" w:rsidRDefault="006C2FB2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2C23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7E20E" w14:textId="7675CF4D" w:rsidR="00F166E9" w:rsidRDefault="00F166E9" w:rsidP="005F06A9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94193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714</w:t>
            </w:r>
          </w:p>
        </w:tc>
      </w:tr>
      <w:tr w:rsidR="005F06A9" w14:paraId="17C6DF15" w14:textId="77777777" w:rsidTr="005F06A9">
        <w:trPr>
          <w:trHeight w:val="412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E13A6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697481E5" w14:textId="77777777" w:rsidR="00F166E9" w:rsidRDefault="00F166E9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esent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35A8300B" w14:textId="2DAC007B" w:rsidR="00F166E9" w:rsidRDefault="00941934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1047E785" w14:textId="3AA6219D" w:rsidR="00F166E9" w:rsidRDefault="00941934" w:rsidP="005F06A9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3189A4C5" w14:textId="61E37CF3" w:rsidR="00F166E9" w:rsidRDefault="009C130D" w:rsidP="009C130D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3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882F00A" w14:textId="0BE4500E" w:rsidR="00F166E9" w:rsidRDefault="009C7DAF" w:rsidP="005F06A9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223F5446" w14:textId="5F56133A" w:rsidR="00F166E9" w:rsidRDefault="009C130D" w:rsidP="009C130D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0D473" w14:textId="77777777" w:rsidR="00F166E9" w:rsidRDefault="00F166E9" w:rsidP="005F06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368E060" w14:textId="6A29B53D" w:rsidR="00CE37BB" w:rsidRDefault="00A122FF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122FF">
        <w:rPr>
          <w:rFonts w:ascii="Times New Roman" w:hAnsi="Times New Roman" w:cs="Times New Roman"/>
          <w:kern w:val="0"/>
          <w:sz w:val="24"/>
          <w:szCs w:val="24"/>
        </w:rPr>
        <w:t>P &lt; 0.05 represents statistical significance (Chi-square test).</w:t>
      </w:r>
    </w:p>
    <w:p w14:paraId="5D1AC810" w14:textId="49841BAD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C26A4AC" w14:textId="218838BF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F5BE59" w14:textId="4B941055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A4368F9" w14:textId="571EC5A3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290EC5C" w14:textId="1CC85FB7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E0C9E3C" w14:textId="551F4AD3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865120" w14:textId="37E3159D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DC0EB79" w14:textId="0D1646B8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AA3B871" w14:textId="65E79859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0CC6B3F" w14:textId="3D3B0C5B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D55C8F1" w14:textId="7F0A883C" w:rsid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AC42037" w14:textId="03E50D81" w:rsidR="009C130D" w:rsidRPr="00A122FF" w:rsidRDefault="009C130D" w:rsidP="009C130D">
      <w:pPr>
        <w:ind w:left="957" w:hangingChars="397" w:hanging="957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35190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D3519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A122FF">
        <w:rPr>
          <w:rFonts w:ascii="Times New Roman" w:hAnsi="Times New Roman" w:cs="Times New Roman"/>
          <w:b/>
          <w:kern w:val="0"/>
          <w:sz w:val="24"/>
          <w:szCs w:val="24"/>
        </w:rPr>
        <w:t>Correlation between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UBAC2 </w:t>
      </w:r>
      <w:r w:rsidRPr="00A122FF">
        <w:rPr>
          <w:rFonts w:ascii="Times New Roman" w:hAnsi="Times New Roman" w:cs="Times New Roman"/>
          <w:b/>
          <w:kern w:val="0"/>
          <w:sz w:val="24"/>
          <w:szCs w:val="24"/>
        </w:rPr>
        <w:t>expression and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clinicopathological factors in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bladder cancer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（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Data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from TCGA</w:t>
      </w:r>
      <w:r w:rsidR="00A67422">
        <w:rPr>
          <w:rFonts w:ascii="Times New Roman" w:hAnsi="Times New Roman" w:cs="Times New Roman"/>
          <w:b/>
          <w:kern w:val="0"/>
          <w:sz w:val="24"/>
          <w:szCs w:val="24"/>
        </w:rPr>
        <w:t>, n=407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）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267"/>
        <w:gridCol w:w="974"/>
        <w:gridCol w:w="818"/>
        <w:gridCol w:w="756"/>
        <w:gridCol w:w="870"/>
        <w:gridCol w:w="756"/>
        <w:gridCol w:w="876"/>
      </w:tblGrid>
      <w:tr w:rsidR="009C130D" w14:paraId="221BD823" w14:textId="77777777" w:rsidTr="00957648">
        <w:trPr>
          <w:trHeight w:val="412"/>
        </w:trPr>
        <w:tc>
          <w:tcPr>
            <w:tcW w:w="1180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11482B3" w14:textId="77777777" w:rsidR="009C130D" w:rsidRPr="00DB4CCC" w:rsidRDefault="009C130D" w:rsidP="00957648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B4CC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745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AE6C0A8" w14:textId="77777777" w:rsidR="009C130D" w:rsidRPr="00DB4CCC" w:rsidRDefault="009C130D" w:rsidP="00957648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569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179A646" w14:textId="77777777" w:rsidR="009C130D" w:rsidRPr="00DB4CCC" w:rsidRDefault="009C130D" w:rsidP="00957648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es</w:t>
            </w:r>
          </w:p>
        </w:tc>
        <w:tc>
          <w:tcPr>
            <w:tcW w:w="1863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2ECC2F0" w14:textId="77777777" w:rsidR="009C130D" w:rsidRDefault="009C130D" w:rsidP="00957648">
            <w:pPr>
              <w:spacing w:beforeLines="30" w:before="93"/>
              <w:ind w:firstLineChars="150" w:first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BAC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643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FFF669A" w14:textId="77777777" w:rsidR="009C130D" w:rsidRDefault="009C130D" w:rsidP="0095764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</w:p>
          <w:p w14:paraId="740FED9F" w14:textId="77777777" w:rsidR="009C130D" w:rsidRDefault="009C130D" w:rsidP="00957648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ue</w:t>
            </w:r>
          </w:p>
        </w:tc>
      </w:tr>
      <w:tr w:rsidR="009C130D" w14:paraId="78FD8AE9" w14:textId="77777777" w:rsidTr="00957648">
        <w:trPr>
          <w:trHeight w:val="321"/>
        </w:trPr>
        <w:tc>
          <w:tcPr>
            <w:tcW w:w="1209" w:type="pct"/>
            <w:vMerge/>
            <w:tcBorders>
              <w:bottom w:val="single" w:sz="4" w:space="0" w:color="auto"/>
            </w:tcBorders>
            <w:vAlign w:val="center"/>
          </w:tcPr>
          <w:p w14:paraId="213F756F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vMerge/>
            <w:tcBorders>
              <w:bottom w:val="single" w:sz="4" w:space="0" w:color="auto"/>
            </w:tcBorders>
            <w:vAlign w:val="center"/>
          </w:tcPr>
          <w:p w14:paraId="1A88D814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8" w:type="pct"/>
            <w:vMerge/>
            <w:tcBorders>
              <w:bottom w:val="single" w:sz="4" w:space="0" w:color="auto"/>
            </w:tcBorders>
            <w:vAlign w:val="center"/>
          </w:tcPr>
          <w:p w14:paraId="0ED625F3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487A94F9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w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21B1E90E" w14:textId="77777777" w:rsidR="009C130D" w:rsidRDefault="009C130D" w:rsidP="00957648">
            <w:pPr>
              <w:ind w:firstLineChars="50" w:firstLine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7456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igh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CE33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</w:p>
        </w:tc>
        <w:tc>
          <w:tcPr>
            <w:tcW w:w="672" w:type="pct"/>
            <w:vMerge/>
            <w:tcBorders>
              <w:bottom w:val="single" w:sz="4" w:space="0" w:color="auto"/>
            </w:tcBorders>
            <w:vAlign w:val="center"/>
          </w:tcPr>
          <w:p w14:paraId="129854E5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bookmarkStart w:id="2" w:name="_GoBack"/>
        <w:bookmarkEnd w:id="2"/>
      </w:tr>
      <w:tr w:rsidR="009C130D" w14:paraId="716A8E6E" w14:textId="77777777" w:rsidTr="00957648">
        <w:trPr>
          <w:trHeight w:val="41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715EA" w14:textId="77777777" w:rsidR="009C130D" w:rsidRPr="0023316A" w:rsidRDefault="009C130D" w:rsidP="00957648">
            <w:pPr>
              <w:spacing w:beforeLines="100" w:before="312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3316A">
              <w:rPr>
                <w:rFonts w:ascii="Times New Roman" w:hAnsi="Times New Roman" w:cs="Times New Roman"/>
                <w:color w:val="000000"/>
                <w:sz w:val="22"/>
              </w:rPr>
              <w:t>Gend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e</w:t>
            </w:r>
            <w:r w:rsidRPr="0023316A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3DA082DB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" w:name="OLE_LINK2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  <w:bookmarkEnd w:id="3"/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51C8E506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1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2306EC60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1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</w:t>
            </w:r>
            <w:bookmarkEnd w:id="4"/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5BA6E681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.50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2CE5D594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5" w:name="OLE_LINK5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2</w:t>
            </w:r>
            <w:bookmarkEnd w:id="5"/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083F6C21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50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23EDE8" w14:textId="77777777" w:rsidR="009C130D" w:rsidRDefault="009C130D" w:rsidP="00957648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51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85</w:t>
            </w:r>
          </w:p>
        </w:tc>
      </w:tr>
      <w:tr w:rsidR="009C130D" w14:paraId="552EA366" w14:textId="77777777" w:rsidTr="00957648">
        <w:trPr>
          <w:trHeight w:val="412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71829" w14:textId="77777777" w:rsidR="009C130D" w:rsidRPr="0023316A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7F969CA8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6" w:name="OLE_LINK3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</w:t>
            </w:r>
            <w:bookmarkEnd w:id="6"/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5004C8F9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6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629EE0AE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7" w:name="OLE_LINK4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4</w:t>
            </w:r>
            <w:bookmarkEnd w:id="7"/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041E6674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94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1D4D318E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" w:name="OLE_LINK6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2</w:t>
            </w:r>
            <w:bookmarkEnd w:id="8"/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3572DE04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.06</w:t>
            </w:r>
          </w:p>
        </w:tc>
        <w:tc>
          <w:tcPr>
            <w:tcW w:w="6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BC1998" w14:textId="77777777" w:rsidR="009C130D" w:rsidRDefault="009C130D" w:rsidP="00957648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130D" w14:paraId="56213F9F" w14:textId="77777777" w:rsidTr="00957648">
        <w:trPr>
          <w:trHeight w:val="39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F6F52" w14:textId="77777777" w:rsidR="009C130D" w:rsidRPr="0023316A" w:rsidRDefault="009C130D" w:rsidP="00957648">
            <w:pPr>
              <w:spacing w:beforeLines="50" w:before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316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ge</w:t>
            </w:r>
            <w:r w:rsidRPr="0023316A">
              <w:rPr>
                <w:rFonts w:ascii="Times New Roman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119E92E1" w14:textId="77777777" w:rsidR="009C130D" w:rsidRPr="00F601F5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" w:name="OLE_LINK11"/>
            <w:r w:rsidRPr="00F6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55</w:t>
            </w:r>
            <w:bookmarkEnd w:id="9"/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0B757F68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35A57F11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0" w:name="OLE_LINK7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</w:t>
            </w:r>
            <w:bookmarkEnd w:id="10"/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29087130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1.16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43EB1940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1" w:name="OLE_LINK9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1</w:t>
            </w:r>
            <w:bookmarkEnd w:id="11"/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2D348BC9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8.84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36833" w14:textId="77777777" w:rsidR="009C130D" w:rsidRDefault="009C130D" w:rsidP="00957648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0F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85</w:t>
            </w:r>
          </w:p>
        </w:tc>
      </w:tr>
      <w:tr w:rsidR="009C130D" w14:paraId="1D699DCA" w14:textId="77777777" w:rsidTr="00957648">
        <w:trPr>
          <w:trHeight w:val="412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2A175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1848F886" w14:textId="77777777" w:rsidR="009C130D" w:rsidRPr="00F601F5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2" w:name="OLE_LINK12"/>
            <w:r w:rsidRPr="00F601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55</w:t>
            </w:r>
            <w:bookmarkEnd w:id="12"/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4272D930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64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4B02DC3B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3" w:name="OLE_LINK8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1</w:t>
            </w:r>
            <w:bookmarkEnd w:id="13"/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47C79C73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.73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4FC9B986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4" w:name="OLE_LINK10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3</w:t>
            </w:r>
            <w:bookmarkEnd w:id="14"/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08DF2A0B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27</w:t>
            </w:r>
          </w:p>
        </w:tc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C8BBC" w14:textId="77777777" w:rsidR="009C130D" w:rsidRDefault="009C130D" w:rsidP="00957648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130D" w14:paraId="28571639" w14:textId="77777777" w:rsidTr="00957648">
        <w:trPr>
          <w:trHeight w:val="45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716D6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11940263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5" w:name="OLE_LINK13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1-T2</w:t>
            </w:r>
            <w:bookmarkEnd w:id="15"/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762C4024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4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1AA59D6A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6" w:name="OLE_LINK15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8</w:t>
            </w:r>
            <w:bookmarkEnd w:id="16"/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5E94BA8E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75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0AC5CBA1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7" w:name="OLE_LINK17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6</w:t>
            </w:r>
            <w:bookmarkEnd w:id="17"/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6121A47F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.25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08123" w14:textId="77777777" w:rsidR="009C130D" w:rsidRDefault="009C130D" w:rsidP="00957648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0F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59</w:t>
            </w:r>
          </w:p>
        </w:tc>
      </w:tr>
      <w:tr w:rsidR="009C130D" w14:paraId="62F45123" w14:textId="77777777" w:rsidTr="00957648">
        <w:trPr>
          <w:trHeight w:val="412"/>
        </w:trPr>
        <w:tc>
          <w:tcPr>
            <w:tcW w:w="12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C61DF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vAlign w:val="center"/>
          </w:tcPr>
          <w:p w14:paraId="004387B3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8" w:name="OLE_LINK14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3-T4</w:t>
            </w:r>
            <w:bookmarkEnd w:id="18"/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39B98FC8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3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1ECDB683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9" w:name="OLE_LINK16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5</w:t>
            </w:r>
            <w:bookmarkEnd w:id="19"/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54DF930F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.45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20198DA1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0" w:name="OLE_LINK18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8</w:t>
            </w:r>
            <w:bookmarkEnd w:id="20"/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0F5B118A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55</w:t>
            </w:r>
          </w:p>
        </w:tc>
        <w:tc>
          <w:tcPr>
            <w:tcW w:w="67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C8984" w14:textId="77777777" w:rsidR="009C130D" w:rsidRDefault="009C130D" w:rsidP="00957648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130D" w14:paraId="57543867" w14:textId="77777777" w:rsidTr="00957648">
        <w:trPr>
          <w:trHeight w:val="412"/>
        </w:trPr>
        <w:tc>
          <w:tcPr>
            <w:tcW w:w="12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990CB" w14:textId="77777777" w:rsidR="009C130D" w:rsidRDefault="009C130D" w:rsidP="00957648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rade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  <w:vAlign w:val="center"/>
          </w:tcPr>
          <w:p w14:paraId="229496DC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w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396C4AF7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vAlign w:val="center"/>
          </w:tcPr>
          <w:p w14:paraId="0A84C5CB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1" w:name="OLE_LINK19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  <w:bookmarkEnd w:id="21"/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22A4AAFB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00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2240156F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0F830A49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00</w:t>
            </w:r>
          </w:p>
        </w:tc>
        <w:tc>
          <w:tcPr>
            <w:tcW w:w="67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2E4685" w14:textId="77777777" w:rsidR="009C130D" w:rsidRDefault="009C130D" w:rsidP="00957648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0F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01</w:t>
            </w:r>
          </w:p>
        </w:tc>
      </w:tr>
      <w:tr w:rsidR="009C130D" w14:paraId="6197B8A7" w14:textId="77777777" w:rsidTr="00957648">
        <w:trPr>
          <w:trHeight w:val="392"/>
        </w:trPr>
        <w:tc>
          <w:tcPr>
            <w:tcW w:w="118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4AA53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vAlign w:val="center"/>
          </w:tcPr>
          <w:p w14:paraId="2F070300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igh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vAlign w:val="center"/>
          </w:tcPr>
          <w:p w14:paraId="3B0AF077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83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2DB7DA6D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2" w:name="OLE_LINK2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1</w:t>
            </w:r>
            <w:bookmarkEnd w:id="22"/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01434F3C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.87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0E4356CA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2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48653A62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0.13</w:t>
            </w:r>
          </w:p>
        </w:tc>
        <w:tc>
          <w:tcPr>
            <w:tcW w:w="64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7D8D04" w14:textId="77777777" w:rsidR="009C130D" w:rsidRDefault="009C130D" w:rsidP="00957648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C130D" w14:paraId="0A0484B1" w14:textId="77777777" w:rsidTr="00957648">
        <w:trPr>
          <w:trHeight w:val="412"/>
        </w:trPr>
        <w:tc>
          <w:tcPr>
            <w:tcW w:w="118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3D595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3" w:name="OLE_LINK21"/>
            <w:r w:rsidRPr="0023316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ym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 node</w:t>
            </w:r>
          </w:p>
          <w:p w14:paraId="067572B9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316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tastasis</w:t>
            </w:r>
            <w:bookmarkEnd w:id="23"/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vAlign w:val="center"/>
          </w:tcPr>
          <w:p w14:paraId="62BEE285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bsent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center"/>
          </w:tcPr>
          <w:p w14:paraId="5004F4D0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7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6930AA00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4" w:name="OLE_LINK22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9</w:t>
            </w:r>
            <w:bookmarkEnd w:id="24"/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vAlign w:val="center"/>
          </w:tcPr>
          <w:p w14:paraId="0AF6A50F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2.94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3326E8DF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5" w:name="OLE_LINK24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8</w:t>
            </w:r>
            <w:bookmarkEnd w:id="25"/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vAlign w:val="center"/>
          </w:tcPr>
          <w:p w14:paraId="76C0843B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7.06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C7BD" w14:textId="77777777" w:rsidR="009C130D" w:rsidRDefault="009C130D" w:rsidP="00957648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0F1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44</w:t>
            </w:r>
          </w:p>
        </w:tc>
      </w:tr>
      <w:tr w:rsidR="009C130D" w14:paraId="22DD41DA" w14:textId="77777777" w:rsidTr="00957648">
        <w:trPr>
          <w:trHeight w:val="412"/>
        </w:trPr>
        <w:tc>
          <w:tcPr>
            <w:tcW w:w="118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32469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vAlign w:val="center"/>
          </w:tcPr>
          <w:p w14:paraId="7878AD21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resent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vAlign w:val="center"/>
          </w:tcPr>
          <w:p w14:paraId="4896B4C9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0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14:paraId="58A26F24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6" w:name="OLE_LINK23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4</w:t>
            </w:r>
            <w:bookmarkEnd w:id="26"/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6A8E9609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7.27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7B1ECEED" w14:textId="77777777" w:rsidR="009C130D" w:rsidRDefault="009C130D" w:rsidP="00957648">
            <w:pPr>
              <w:spacing w:beforeLines="30" w:before="93"/>
              <w:ind w:firstLineChars="50" w:firstLine="12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7" w:name="OLE_LINK25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6</w:t>
            </w:r>
            <w:bookmarkEnd w:id="27"/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vAlign w:val="center"/>
          </w:tcPr>
          <w:p w14:paraId="67F55D5F" w14:textId="77777777" w:rsidR="009C130D" w:rsidRDefault="009C130D" w:rsidP="00957648">
            <w:pPr>
              <w:spacing w:beforeLines="30" w:before="93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2.73</w:t>
            </w:r>
          </w:p>
        </w:tc>
        <w:tc>
          <w:tcPr>
            <w:tcW w:w="6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BE857" w14:textId="77777777" w:rsidR="009C130D" w:rsidRDefault="009C130D" w:rsidP="0095764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D33FF6B" w14:textId="77777777" w:rsidR="009C130D" w:rsidRPr="00A122FF" w:rsidRDefault="009C130D" w:rsidP="009C130D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122FF">
        <w:rPr>
          <w:rFonts w:ascii="Times New Roman" w:hAnsi="Times New Roman" w:cs="Times New Roman"/>
          <w:kern w:val="0"/>
          <w:sz w:val="24"/>
          <w:szCs w:val="24"/>
        </w:rPr>
        <w:t>P &lt; 0.05 represents statistical significance (Chi-square test).</w:t>
      </w:r>
    </w:p>
    <w:p w14:paraId="521958F6" w14:textId="3176B640" w:rsidR="009C130D" w:rsidRP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23A89C5" w14:textId="77777777" w:rsidR="009C130D" w:rsidRPr="009C130D" w:rsidRDefault="009C130D" w:rsidP="00F166E9">
      <w:pPr>
        <w:spacing w:beforeLines="80" w:before="249" w:afterLines="50" w:after="156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9C130D" w:rsidRPr="009C1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ED43AC" w14:textId="77777777" w:rsidR="00AA10E8" w:rsidRDefault="00AA10E8" w:rsidP="00FD7E5C">
      <w:r>
        <w:separator/>
      </w:r>
    </w:p>
  </w:endnote>
  <w:endnote w:type="continuationSeparator" w:id="0">
    <w:p w14:paraId="79CB148F" w14:textId="77777777" w:rsidR="00AA10E8" w:rsidRDefault="00AA10E8" w:rsidP="00FD7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49F3C4" w14:textId="77777777" w:rsidR="00AA10E8" w:rsidRDefault="00AA10E8" w:rsidP="00FD7E5C">
      <w:r>
        <w:separator/>
      </w:r>
    </w:p>
  </w:footnote>
  <w:footnote w:type="continuationSeparator" w:id="0">
    <w:p w14:paraId="766C0203" w14:textId="77777777" w:rsidR="00AA10E8" w:rsidRDefault="00AA10E8" w:rsidP="00FD7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5C"/>
    <w:rsid w:val="00013AF2"/>
    <w:rsid w:val="00040DF7"/>
    <w:rsid w:val="00086F20"/>
    <w:rsid w:val="000E07BB"/>
    <w:rsid w:val="00162E2B"/>
    <w:rsid w:val="0023316A"/>
    <w:rsid w:val="00235EFC"/>
    <w:rsid w:val="00241D47"/>
    <w:rsid w:val="002804BA"/>
    <w:rsid w:val="002C239D"/>
    <w:rsid w:val="00340E06"/>
    <w:rsid w:val="003F0296"/>
    <w:rsid w:val="0041104A"/>
    <w:rsid w:val="00454701"/>
    <w:rsid w:val="00474E0F"/>
    <w:rsid w:val="00556A13"/>
    <w:rsid w:val="005F06A9"/>
    <w:rsid w:val="006C2FB2"/>
    <w:rsid w:val="00721B37"/>
    <w:rsid w:val="00782780"/>
    <w:rsid w:val="009047A6"/>
    <w:rsid w:val="00941934"/>
    <w:rsid w:val="0096043E"/>
    <w:rsid w:val="009B6DF4"/>
    <w:rsid w:val="009C130D"/>
    <w:rsid w:val="009C7DAF"/>
    <w:rsid w:val="00A122FF"/>
    <w:rsid w:val="00A67422"/>
    <w:rsid w:val="00A93690"/>
    <w:rsid w:val="00AA10E8"/>
    <w:rsid w:val="00B31213"/>
    <w:rsid w:val="00BD2E9E"/>
    <w:rsid w:val="00C91D5E"/>
    <w:rsid w:val="00CE37BB"/>
    <w:rsid w:val="00D14909"/>
    <w:rsid w:val="00D965F4"/>
    <w:rsid w:val="00E01443"/>
    <w:rsid w:val="00E405A4"/>
    <w:rsid w:val="00F166E9"/>
    <w:rsid w:val="00F37069"/>
    <w:rsid w:val="00FD7E5C"/>
    <w:rsid w:val="00FE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2BF11"/>
  <w15:docId w15:val="{AE126CD8-5DB1-4E98-8D7B-1DF21A40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7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E5C"/>
    <w:rPr>
      <w:sz w:val="18"/>
      <w:szCs w:val="18"/>
    </w:rPr>
  </w:style>
  <w:style w:type="table" w:styleId="a7">
    <w:name w:val="Table Grid"/>
    <w:basedOn w:val="a1"/>
    <w:uiPriority w:val="59"/>
    <w:rsid w:val="00FD7E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43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lee</dc:creator>
  <cp:keywords/>
  <dc:description/>
  <cp:lastModifiedBy>keyuan zhao</cp:lastModifiedBy>
  <cp:revision>12</cp:revision>
  <dcterms:created xsi:type="dcterms:W3CDTF">2019-10-15T03:51:00Z</dcterms:created>
  <dcterms:modified xsi:type="dcterms:W3CDTF">2020-07-24T09:29:00Z</dcterms:modified>
</cp:coreProperties>
</file>